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A1A" w:rsidRPr="00F3512F" w:rsidRDefault="00F3512F">
      <w:pPr>
        <w:rPr>
          <w:rFonts w:cstheme="minorHAnsi"/>
          <w:b/>
        </w:rPr>
      </w:pPr>
      <w:r w:rsidRPr="00F3512F"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2</w:t>
      </w:r>
      <w:bookmarkStart w:id="0" w:name="_GoBack"/>
      <w:bookmarkEnd w:id="0"/>
      <w:r w:rsidRPr="00F3512F">
        <w:rPr>
          <w:rFonts w:cstheme="minorHAnsi"/>
          <w:b/>
        </w:rPr>
        <w:t>:</w:t>
      </w:r>
      <w:r w:rsidR="00D05A1A" w:rsidRPr="00F3512F">
        <w:rPr>
          <w:rFonts w:cstheme="minorHAnsi"/>
          <w:b/>
        </w:rPr>
        <w:t xml:space="preserve"> List of </w:t>
      </w:r>
      <w:r w:rsidR="007D5E32" w:rsidRPr="00F3512F">
        <w:rPr>
          <w:rFonts w:cstheme="minorHAnsi"/>
          <w:b/>
        </w:rPr>
        <w:t>e</w:t>
      </w:r>
      <w:r w:rsidR="00D05A1A" w:rsidRPr="00F3512F">
        <w:rPr>
          <w:rFonts w:cstheme="minorHAnsi"/>
          <w:b/>
        </w:rPr>
        <w:t xml:space="preserve">xcluded </w:t>
      </w:r>
      <w:r w:rsidR="007D5E32" w:rsidRPr="00F3512F">
        <w:rPr>
          <w:rFonts w:cstheme="minorHAnsi"/>
          <w:b/>
        </w:rPr>
        <w:t>s</w:t>
      </w:r>
      <w:r w:rsidR="00D05A1A" w:rsidRPr="00F3512F">
        <w:rPr>
          <w:rFonts w:cstheme="minorHAnsi"/>
          <w:b/>
        </w:rPr>
        <w:t xml:space="preserve">tudies and </w:t>
      </w:r>
      <w:r w:rsidR="007D5E32" w:rsidRPr="00F3512F">
        <w:rPr>
          <w:rFonts w:cstheme="minorHAnsi"/>
          <w:b/>
        </w:rPr>
        <w:t>r</w:t>
      </w:r>
      <w:r w:rsidR="00D05A1A" w:rsidRPr="00F3512F">
        <w:rPr>
          <w:rFonts w:cstheme="minorHAnsi"/>
          <w:b/>
        </w:rPr>
        <w:t xml:space="preserve">eason for </w:t>
      </w:r>
      <w:r w:rsidR="007D5E32" w:rsidRPr="00F3512F">
        <w:rPr>
          <w:rFonts w:cstheme="minorHAnsi"/>
          <w:b/>
        </w:rPr>
        <w:t>e</w:t>
      </w:r>
      <w:r w:rsidR="00D05A1A" w:rsidRPr="00F3512F">
        <w:rPr>
          <w:rFonts w:cstheme="minorHAnsi"/>
          <w:b/>
        </w:rPr>
        <w:t>xclusion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8612"/>
        <w:gridCol w:w="3519"/>
      </w:tblGrid>
      <w:tr w:rsidR="00C94AF9" w:rsidRPr="00942A51" w:rsidTr="00D05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42A51">
              <w:rPr>
                <w:rFonts w:eastAsia="Times New Roman" w:cstheme="minorHAnsi"/>
                <w:b w:val="0"/>
                <w:bCs w:val="0"/>
                <w:color w:val="000000"/>
              </w:rPr>
              <w:t>Study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42A51">
              <w:rPr>
                <w:rFonts w:eastAsia="Times New Roman" w:cstheme="minorHAnsi"/>
                <w:b w:val="0"/>
                <w:bCs w:val="0"/>
                <w:color w:val="000000"/>
              </w:rPr>
              <w:t>Titl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942A51">
              <w:rPr>
                <w:rFonts w:eastAsia="Times New Roman" w:cstheme="minorHAnsi"/>
                <w:b w:val="0"/>
                <w:bCs w:val="0"/>
                <w:color w:val="000000"/>
              </w:rPr>
              <w:t>Reason for Exclus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guilar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rowing environmental stewards: The overall effect of a school gardening program on environmental attitudes and environmental locus of control of different demographic groups of elementary school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gustina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munity gardens: Space for interactions and adaptatio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huja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ortance of nutrition education in treating and preventing obesity in minority populations in the United Stat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laimo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arvesting Health in the Gard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l-Delaimy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munity gardens as environmental health interventions: Benefits versus potential risk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loia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ertinence of the recent school-based nutrition interventions targeting fruit and vegetable consumption in the United States:</w:t>
            </w:r>
            <w:r w:rsidR="00003075" w:rsidRPr="00942A51">
              <w:rPr>
                <w:rFonts w:eastAsia="Times New Roman" w:cstheme="minorHAnsi"/>
                <w:color w:val="000000"/>
              </w:rPr>
              <w:t xml:space="preserve"> </w:t>
            </w:r>
            <w:r w:rsidRPr="00942A51">
              <w:rPr>
                <w:rFonts w:eastAsia="Times New Roman" w:cstheme="minorHAnsi"/>
                <w:color w:val="000000"/>
              </w:rPr>
              <w:t>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mbrosini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ildhood dietary patterns and later obesity: A review of the eviden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mmerman 200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efficacy of behavioral interventions to modify dietary fat and fruit and vegetable intake: a review of the eviden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moroso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ost-2015 Agenda and sustainable development goals: Where are we now? Global opportunities to address malnutrition in all its forms, including hidden hunger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nanthapavan 201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st-effectiveness of community-based childhood obesity prevention interventions in Australia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ppleton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creasing Vegetable Intakes: An Updated Systematic Review of Published Interventio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rdoin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nvironmental education and K-12 student outcomes: A review and analysis of researc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rtz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reen Care: A Review of the Benefits and Potential of Animal-Assisted Care Farming Globally and in Rural America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aker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ending cultural landscapes and food citizenship in Toronto's community garde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ergman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Using community-based participatory research to create sustainable healthy school environments and promote positive behavior changes in school-aged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erlin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Role of Social Cognitive Theory in Farm-to-School-Related Activities: Implications for Child Nutri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ernardon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 Gardens in the Distrito Federal, Brazil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ice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munity Gardens: Interactions between Communities, Schools, and Impact on Studen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irch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reventing childhood obesity: What works?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lack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ow effective are family-based and institutional nutrition interventions in improving children's diet and health?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lair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child in the garden: An evaluative review of the benefits of school gardening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ourke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re dietary interventions effective at increasing fruit and vegetable consumption among overweight children?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Branscum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fter-school based obesity prevention interventions: a comprehensive review of the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raun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global survey and review of farmer field school experienc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rennan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ccelerating evidence reviews and broadening evidence standards to identify effective, promising, and emerging policy and environmental strategies for prevention of childhood obes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rown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A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Systematised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Review of Primary School Whole Class Child Obesity Interventions: Effectiveness, Characteristics, and Strateg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rowning 201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 green space and its impact on academic performance: a systematic literature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uchsbaum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Review of the micronutrient impact of multi-sectoral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focusing on nutri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undara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ddressing childhood undernutrition in Tanzania: challenges and opportunit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urchett 200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creasing fruit and vegetable consumption among British primary schoolchildren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ampbell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Strategies which aim to positively impact on weight, physical activity, diet and sedentary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behaviour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in children from zero to five years. A systematic review of the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arlsson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ew approaches to the health promoting school: participation in sustainable food system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asanovas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ulti-sectoral interventions for healthy growt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affee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arly life factors among the many influences of child fruit and vegetable consump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aifetz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lementation of good agricultural practices (GAPs) in school and community garde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amhuri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ousehold food insecurity, nutritional outcome and coping strategies: evidence from Malaysia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an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ssociation between dietary intake and 'school-valued' outcomes: a scoping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aufan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Advancing family health through the Garden of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Eatin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™: On-site food gardens in early childhood educa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iliska 200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ffectiveness of community-based interventions to increase fruit and vegetable consump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latworthy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ardening as a mental health intervention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lley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The Impact of Canadian School Food Programs on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Children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™s Nutrition and Health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llins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ffectiveness of parent-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centred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interventions for the prevention and treatment of childhood overweight and obesity in community settings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ok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ssociation between home availability and vegetable consumption in youth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rrigan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rowing what you eat: Developing community gardens in Baltimore, Maryland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art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Community gardening and education outreach expand </w:t>
            </w:r>
            <w:proofErr w:type="gramStart"/>
            <w:r w:rsidRPr="00942A51">
              <w:rPr>
                <w:rFonts w:eastAsia="Times New Roman" w:cstheme="minorHAnsi"/>
                <w:color w:val="000000"/>
              </w:rPr>
              <w:t>students</w:t>
            </w:r>
            <w:proofErr w:type="gramEnd"/>
            <w:r w:rsidRPr="00942A51">
              <w:rPr>
                <w:rFonts w:eastAsia="Times New Roman" w:cstheme="minorHAnsi"/>
                <w:color w:val="000000"/>
              </w:rPr>
              <w:t xml:space="preserve"> dietetics practice skill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avies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Learning in cultivated gardens and other outdoor landscap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avis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xamining the Benefits and Barriers of Instructional Gardening Programs to Increase Fruit and Vegetable Intake among Preschool-Age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eCosta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Changing children's eating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behaviour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- A review of experimental researc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Delgado-Noguera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rimary school interventions to promote fruit and vegetable consumption: a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eMattia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ildhood obesity prevention: Successful community-based effor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ennis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valuating the relative influence on population health of domestic gardens and green space along a rural-urban gradien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eSa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Will European agricultural policy for school fruit and vegetables improve public health? A review of school fruit and vegetable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s</w:t>
            </w:r>
            <w:proofErr w:type="spellEnd"/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iep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fluence of behavioral theory on fruit and vegetable intervention effectiveness among children: a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illon 200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roving the understanding of food, farming and land management amongst school-age children: A literature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illon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value of outdoor learning: evidence from research in the UK and elsewhe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ak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The prevention of overweight and obesity in children and adolescents: a review of interventions and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s</w:t>
            </w:r>
            <w:proofErr w:type="spellEnd"/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rfler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Using school gardens as a vehicle for health promotion for elementary school youth: a review of the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menghini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hysical activity and curriculum development of an after-school gardening program for youth healt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vey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ood neophobia and 'picky/fussy' eating in children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wnes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vidence for Using Farm Care Practices to Improve Attachment Outcomes in Foster Children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raper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eview and analysis of the benefits, purposes, and motivations associated with community gardening in the United Stat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udley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eaching approaches and strategies that promote healthy eating in primary school children: a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unton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hysical environmental correlates of childhood obesity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wyer 200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valuating school-based interventions using the Healthy Eating Index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yment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rounds for movement: green school grounds as sites for promoting physical activ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igenbrod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Urban vegetable for food security in cities.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vans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068â€…Systematic review and meta-analysis of school-based interventions to improve fruit and vegetable intak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vans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ystematic review and meta-analysis of school-based interventions to improve daily fruit and vegetable intake in children aged 5 to 12 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anzo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review of global progress toward the Millennium Development Goal 1 Hunger Targe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eenstra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evolution of the school food and farm to school movement in the United States: connecting childhood health, farms, and communit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Ferris 200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eople, land and sustainability: Community gardens and the social dimension of sustainable developmen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iorella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gricultural interventions for improved nutrition: A review of livelihood dimensio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ischer 201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iodiverse edible schools: Linking healthy food, school gardens and local urban biodivers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rench 200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nvironmental interventions to promote vegetable and fruit consumption among youth in school setting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anann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Community-based interventions for enhancing access to or consumption of fruit and vegetables among five to 18-year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old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: A scoping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anann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nhancing nutritional environments through access to fruit and vegetables in schools and homes among children and youth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ardnerBurt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complete history of the social, health, and political context of the school gardening movement in the United States: 1840â€“2014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eller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Longitudinal and cross-sectional influences on youth fruit and vegetable consump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enter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contribution of allotment gardening to health and wellbeing: A systematic review of the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enuneit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xposure to farming environments in childhood and asthma and wheeze in rural populations: a systematic review with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hosh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ustainability potential of suburban gardens: review and new directio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raziose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actors Related to Fruit and Vegetable Consumption at Lunch Among Elementary Students: A Scoping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uitart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st results and future directions in urban community gardens researc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amel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puter- and web-based interventions to promote healthy eating among children and adolescents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aselow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vidence-based evolution of an integrated nutrition-focused agriculture approach to address the underlying determinants of stunting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awkes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mart food policies for obesity preven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ayes-Conroy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 gardens and</w:t>
            </w:r>
            <w:r w:rsidR="006668ED" w:rsidRPr="00942A51">
              <w:rPr>
                <w:rFonts w:eastAsia="Times New Roman" w:cstheme="minorHAnsi"/>
                <w:color w:val="000000"/>
              </w:rPr>
              <w:t xml:space="preserve"> </w:t>
            </w:r>
            <w:r w:rsidRPr="00942A51">
              <w:rPr>
                <w:rFonts w:eastAsia="Times New Roman" w:cstheme="minorHAnsi"/>
                <w:color w:val="000000"/>
              </w:rPr>
              <w:t>'actually existing'</w:t>
            </w:r>
            <w:r w:rsidR="006668ED" w:rsidRPr="00942A51">
              <w:rPr>
                <w:rFonts w:eastAsia="Times New Roman" w:cstheme="minorHAnsi"/>
                <w:color w:val="000000"/>
              </w:rPr>
              <w:t xml:space="preserve"> </w:t>
            </w:r>
            <w:r w:rsidRPr="00942A51">
              <w:rPr>
                <w:rFonts w:eastAsia="Times New Roman" w:cstheme="minorHAnsi"/>
                <w:color w:val="000000"/>
              </w:rPr>
              <w:t>neoliberalism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enderson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hole-school approaches to sustainability: An international review of sustainable school program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endrie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bined home and school obesity prevention interventions for children: What behavior change strategies and intervention characteristics are associated with effectiveness?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endrie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roving children's dairy food and calcium intake: Can intervention work? A systematic review of the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ersch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impact of cooking classes on food-related preferences, attitudes, and behaviors of school-aged children: a systematic review of the evidence, 2003-2014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Hesketh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Interventions to prevent obesity in </w:t>
            </w:r>
            <w:proofErr w:type="gramStart"/>
            <w:r w:rsidRPr="00942A51">
              <w:rPr>
                <w:rFonts w:eastAsia="Times New Roman" w:cstheme="minorHAnsi"/>
                <w:color w:val="000000"/>
              </w:rPr>
              <w:t>0-5 year</w:t>
            </w:r>
            <w:proofErr w:type="gramEnd"/>
            <w:r w:rsidRPr="00942A51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old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: An updated systematic review of the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ill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amily and community practices that promote child survival, growth and development: a review of the eviden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offman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arm to Preschool: The State of the Research Literature and a Snapshot of National Practi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olley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Systematic Review of Methods for Increasing Vegetable Consumption in Early Childhood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olley 201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A Systematic Review of the Evaluation of Interventions to Tackle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Children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™s Food Insecur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owerton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-based Nutrition Programs Produced a Moderate Increase in Fruit and Vegetable Consumption: Meta and Pooling Analyses from 7 Stud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uelskamp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nhancing the Health of School Garden Programs and Youth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ussein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rapeutic Intervention: Using Sensory Gardens to Enhance the Quality of Life for Children with Special Need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ussein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ensory garde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aquinta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Urban agriculture: a comparative review of allotment and community garde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Jiang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rapeutic landscapes and healing gardens: A review of Chinese literature in relation to the studies in western countr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Jones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roving health, building community: Exploring the asset building potential of community garde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Joshi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 farm-to-school programs make a difference? findings and future research need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abisch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health benefits of nature-based solutions to urbanization challenges for children and the elderly -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aczynski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nvironmental correlates of physical activity: a review of evidence about parks and recrea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eatinge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Vegetable gardens and their impact on the attainment of the Millennium Development Goal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iraly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pplying Ecological Frameworks in Obesity Intervention Studies in Hispanic/Latino Youth:</w:t>
            </w:r>
            <w:r w:rsidR="006668ED" w:rsidRPr="00942A51">
              <w:rPr>
                <w:rFonts w:eastAsia="Times New Roman" w:cstheme="minorHAnsi"/>
                <w:color w:val="000000"/>
              </w:rPr>
              <w:t xml:space="preserve"> </w:t>
            </w:r>
            <w:r w:rsidRPr="00942A51">
              <w:rPr>
                <w:rFonts w:eastAsia="Times New Roman" w:cstheme="minorHAnsi"/>
                <w:color w:val="000000"/>
              </w:rPr>
              <w:t>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nai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etting children to eat more fruit and vegetables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obes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Interventions aimed at preventing and reducing overweight/obesity among children and adolescents: a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meta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</w:t>
            </w:r>
            <w:r w:rsidRPr="00942A51">
              <w:rPr>
                <w:rFonts w:ascii="Calibri" w:eastAsia="Times New Roman" w:hAnsi="Calibri" w:cs="Calibri"/>
                <w:color w:val="000000"/>
              </w:rPr>
              <w:t></w:t>
            </w:r>
            <w:r w:rsidRPr="00942A51">
              <w:rPr>
                <w:rFonts w:eastAsia="Times New Roman" w:cstheme="minorHAnsi"/>
                <w:color w:val="000000"/>
              </w:rPr>
              <w:t>synthe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ropski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-based obesity prevention programs: An evidence-based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unpeuk 201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impact of gardening on nutrition and physical health outcomes: a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Kuzevanov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otanic gardens resources: tangible and intangible aspects of linking biodiversity and human well-being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Lachowycz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reenspace and obesity: a systematic review of the eviden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Langford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WHO Health Promoting School framework for improving the health and well-being of students and their academic achievemen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Langford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World Health Organization's Health Promoting Schools framework: a Cochrane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Langford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besity prevention and the Health promoting Schools framework: essential components and barriers to succes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Larson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hat role can child-care settings play in obesity prevention? A review of the evidence and call for research effor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Ling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terventions to prevent and manage overweight or obesity in preschool children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adden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ange and Maintaining Change in School Cafeterias: Economic and Behavioral-Economic Approaches to Increasing Fruit and Vegetable Consump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atson-Koffman 200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site-specific literature review of policy and environmental interventions that promote physical activity and nutrition for cardiovascular health: What works?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cAlister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role of botanic gardens in health and well being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cCormack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eview of the nutritional implications of farmers' markets and community gardens: a call for evaluation and research effor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cCormick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Access to Green Space Impact the Mental Well-being of Children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cCrorie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bining GPS, GIS, and accelerometry to explore the physical activity and environment relationship in children and young people -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cNab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ffective leadership to alter school food environments and improve public healt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errey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eview paper on 'Garden Kits' in Africa: lessons learned and the potential of improved water managemen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icha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ffectiveness of school food environment policies on children's dietary behaviors: A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ilitello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review of systematic reviews targeting the prevention and treatment of overweight and obesity in adolescent populatio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iller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seeds of learning: Young children develop important skills through their gardening activities at a midwestern early education program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iyoshi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-based "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Shokuiku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" program in Japan: Application to nutrition education in Asian countr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orris 200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-based gardens can teach kids healthier eating habi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uckelbauer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ildhood overweight and obesity: Introduction into epidemiology and prevention strateg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uehlhoff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Introducing vegetables into the India Mid-day Meal (MDM)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: the potential for dietary chang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uehlhoff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Linking agriculture and nutrition education to improve infant and young child feeding: lessons for future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s</w:t>
            </w:r>
            <w:proofErr w:type="spellEnd"/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urimi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actors that contribute to effective nutrition education interventions in children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Mushi-Brunt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ruit and vegetable intake and weight status among pre-adolescent children: An ecological perspectiv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uzaffar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arrative Review of Culinary Interventions with Children in Schools to Promote Healthy Eating: Directions for Future Research and Practi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ekitsing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eveloping Healthy Food Preferences in Preschool Children Through Taste Exposure, Sensory Learning, and Nutrition Educa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ga 201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 education and childhood obesity: A system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ishii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therapeutic benefits of gardening: Cultivating health through interaction with n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y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ew frontiers in community initiatives to increase vegetable consump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kvat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munity gardening: A parsimonious path to individual, community, and environmental resilien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ldroyd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effectiveness of nutrition interventions on dietary outcomes by relative social disadvantage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lstad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Can targeted policies reduce obesity and improve obesity-related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behaviour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in socioeconomically disadvantaged populations?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rganic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benefits of gardening and food growing for health and wellbeing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rsini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Urban agriculture in the developing world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xenham 2010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 Gardens as a Strategy for Increasing Fruit and Vegetable Consump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zer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effects of school gardens on students and schools: Conceptualization and considerations for maximizing healthy developmen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Ozer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effects of school gardens on students and schools: Conceptualization and considerations for maximizing healthy developmen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Ã©rez-Morales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Randomized controlled </w:t>
            </w:r>
            <w:proofErr w:type="gramStart"/>
            <w:r w:rsidRPr="00942A51">
              <w:rPr>
                <w:rFonts w:eastAsia="Times New Roman" w:cstheme="minorHAnsi"/>
                <w:color w:val="000000"/>
              </w:rPr>
              <w:t>school based</w:t>
            </w:r>
            <w:proofErr w:type="gramEnd"/>
            <w:r w:rsidRPr="00942A51">
              <w:rPr>
                <w:rFonts w:eastAsia="Times New Roman" w:cstheme="minorHAnsi"/>
                <w:color w:val="000000"/>
              </w:rPr>
              <w:t xml:space="preserve"> interventions to prevent childhood obesity: Systematic review from 2006 to 2009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ndey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act of agricultural interventions on the nutritional status in South Asia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rk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metabolic costs of gardening tasks in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rk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parison of the metabolic costs of gardening and common physical activities in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rk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orticultural activity interventions and outcomes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rmer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 gardens: an experiential learning approach for a nutrition education program to increase fruit and vegetable knowledge, preference, and consumption among second-grade studen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sha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arriers to garden visitation in children's hospital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te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fter-school interventions to increase physical activity among yout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oulsen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systematic review of urban agriculture and food security impacts in low-income countr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radhan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utrition interventions for children aged less than 5 years following natural disasters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Rasmussen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eterminants of fruit and vegetable consumption among children and adolescents: a review of the literature. Part I: Quantitative stud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aveendra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ensory gardens for disabled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obinson-O'Brien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act of garden-based youth nutrition intervention programs: a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oncarolo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hort-term effects of traditional and alternative community interventions to address food insecur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osenkranz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acting the home environment toward the prevention of childhood obes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ossin-Slater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romoting health in early childhood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uel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eatures of urban food and nutrition security and considerations for successful urban programming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uel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Nutrition-sensitive interventions and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: how can they help to accelerate progress in improving maternal and child nutrition?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ush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ystematic review of school and community-based fruit and vegetable interventions for minority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yan-Krause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Gardening: A Path to Development </w:t>
            </w:r>
            <w:proofErr w:type="gramStart"/>
            <w:r w:rsidRPr="00942A51">
              <w:rPr>
                <w:rFonts w:eastAsia="Times New Roman" w:cstheme="minorHAnsi"/>
                <w:color w:val="000000"/>
              </w:rPr>
              <w:t>And</w:t>
            </w:r>
            <w:proofErr w:type="gramEnd"/>
            <w:r w:rsidRPr="00942A51">
              <w:rPr>
                <w:rFonts w:eastAsia="Times New Roman" w:cstheme="minorHAnsi"/>
                <w:color w:val="000000"/>
              </w:rPr>
              <w:t xml:space="preserve"> Healt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Ã¶derback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Horticultural therapy: the â€˜healing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garden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€™and gardening in rehabilitation measures at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Danderyd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Hospital Rehabilitation Clinic, Swed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ahay 200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ffective Components for Nutrition Interventions: A Review and Application of the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antillanaMarÃ</w:t>
            </w:r>
            <w:r w:rsidRPr="00942A51">
              <w:rPr>
                <w:rFonts w:eastAsia="Times New Roman" w:cstheme="minorHAnsi"/>
                <w:color w:val="000000"/>
              </w:rPr>
              <w:softHyphen/>
              <w:t>n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[Programs aimed to increase the nutritional content of lunch packs; systematic review]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err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tegrating local agriculture into nutrition programs can benefit children's healt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empik 200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ocial and therapeutic horticulture: evidence and messages from researc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harma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International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school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</w:t>
            </w:r>
            <w:r w:rsidRPr="00942A51">
              <w:rPr>
                <w:rFonts w:ascii="Calibri" w:eastAsia="Times New Roman" w:hAnsi="Calibri" w:cs="Calibri"/>
                <w:color w:val="000000"/>
              </w:rPr>
              <w:t></w:t>
            </w:r>
            <w:r w:rsidRPr="00942A51">
              <w:rPr>
                <w:rFonts w:eastAsia="Times New Roman" w:cstheme="minorHAnsi"/>
                <w:color w:val="000000"/>
              </w:rPr>
              <w:t>based interventions for preventing obesity in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harma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ietary education in school-based childhood obesity prevention program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harma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Multidisciplinary approaches to address food insecurity and nutrition among youth and their famil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herry 200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ood behaviors and other strategies to prevent and treat pediatric overweight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hiu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urturing healthy dietary habits among children and youth in Singapo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howell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systematic review of home-based childhood obesity prevention studi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ilveira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ffectiveness of school-based nutrition education interventions to prevent and reduce excessive weight gain in children and adolescents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imon 201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ood stamps grow urban garde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omerset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Variations in prevalence and conduct of school food gardens in tropical and subtropical regions of north-eastern Australia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pecchia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ighly-integrated programs for the prevention of obesity and overweight in children and adolescents: results from a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Spurrier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reventing childhood obesity: The effects of nutritional education on increasing fruit and vegetable consumption in preschooler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tein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ommunity gardens for health promotion and disease preven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tory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s and obesity prevention: creating school environments and policies to promote healthy eating and physical activ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tudy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itl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Reason for Exclus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wartz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roduce Rx Programs for Diet-Based Chronic Disease Preven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winburn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iet, nutrition and the prevention of excess weight gain and obesity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ampoukou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942A51">
              <w:rPr>
                <w:rFonts w:eastAsia="Times New Roman" w:cstheme="minorHAnsi"/>
                <w:color w:val="000000"/>
              </w:rPr>
              <w:t>Teachers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€™ Perceptions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Î¿n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the Use of Botanic Gardens as a Means of Environmental Education in Schools and the Enhancement of School Student Benefits from Botanic Garden Visi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an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942A51">
              <w:rPr>
                <w:rFonts w:eastAsia="Times New Roman" w:cstheme="minorHAnsi"/>
                <w:color w:val="000000"/>
              </w:rPr>
              <w:t>â€œCommunity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in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Bloom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</w:t>
            </w:r>
            <w:r w:rsidRPr="00942A51">
              <w:rPr>
                <w:rFonts w:ascii="Calibri" w:eastAsia="Times New Roman" w:hAnsi="Calibri" w:cs="Calibri"/>
                <w:color w:val="000000"/>
              </w:rPr>
              <w:t></w:t>
            </w:r>
            <w:r w:rsidRPr="00942A51">
              <w:rPr>
                <w:rFonts w:eastAsia="Times New Roman" w:cstheme="minorHAnsi"/>
                <w:color w:val="000000"/>
              </w:rPr>
              <w:t>: local participation of community gardens in urban Singapo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aylor 199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942A51">
              <w:rPr>
                <w:rFonts w:eastAsia="Times New Roman" w:cstheme="minorHAnsi"/>
                <w:color w:val="000000"/>
              </w:rPr>
              <w:t>Contextualising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the Curriculum in Rural Primary Schools: The Role of Agricul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aylor 199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942A51">
              <w:rPr>
                <w:rFonts w:eastAsia="Times New Roman" w:cstheme="minorHAnsi"/>
                <w:color w:val="000000"/>
              </w:rPr>
              <w:t>Contextualising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Teaching and Learning in Rural Primary Schools: Using Agricultural Experience. Volume 1 [and] Volume 2. Education Researc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aylor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arm to School as a strategy to increase children's fruit and vegetable consumption in the United States: Research and recommendatio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aylor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Urban home food gardens in the Global North: research traditions and future direction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aylor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Increasing primary school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children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€™s fruit and vegetable consumption: A review of the Food Dudes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</w:t>
            </w:r>
            <w:proofErr w:type="spellEnd"/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emple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systematic review of interventions to promote physical activity in the preschool setting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omson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systematic review of behavioral interventions to promote intake of fruit and vegetabl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irivayi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interaction between social protection and agriculture: A review of eviden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ouyz 201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arent-targeted home-based interventions for increasing fruit and vegetable intake in children: a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urner 2016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creasing prevalence of US elementary school gardens, but disparities reduce opportunities for disadvantaged student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Vallianatos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Farm-to-school: Strategies for urban health, combating sprawl, and establishing a community food systems approach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child health or well-being outcom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Vesilind 199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ardens or graveyards: Science education reform and school cul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VonSchirnding 2002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Health and sustainable development: Can we rise to the challenge?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adhera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eaching children to like and eat vegetabl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ake 2008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â€˜In the best interests of the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child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™: Juggling the geography of children's gardens (between adult agendas and children's needs)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akefield 200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Growing urban health: community gardening in South-East Toronto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ang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The implementation and effectiveness of school-based nutrition promotion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using a health-promoting </w:t>
            </w:r>
            <w:proofErr w:type="gramStart"/>
            <w:r w:rsidRPr="00942A51">
              <w:rPr>
                <w:rFonts w:eastAsia="Times New Roman" w:cstheme="minorHAnsi"/>
                <w:color w:val="000000"/>
              </w:rPr>
              <w:t>schools</w:t>
            </w:r>
            <w:proofErr w:type="gramEnd"/>
            <w:r w:rsidRPr="00942A51">
              <w:rPr>
                <w:rFonts w:eastAsia="Times New Roman" w:cstheme="minorHAnsi"/>
                <w:color w:val="000000"/>
              </w:rPr>
              <w:t xml:space="preserve"> approach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lastRenderedPageBreak/>
              <w:t>Wang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What childhood obesity prevention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programme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 xml:space="preserve"> work? A systematic review and meta-analysi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ansink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marter lunchrooms - does changing environments really give more nutritional bang for the buck?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aters 201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terventions for preventing obesity in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eare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Promoting mental, emotional and social health: A whole school approach</w:t>
            </w:r>
          </w:p>
        </w:tc>
        <w:tc>
          <w:tcPr>
            <w:tcW w:w="3519" w:type="dxa"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ebb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acts of agriculture on nutrition: nature of the evidence and research gap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einstein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Museums, zoos, and gardens: How formal-informal partnerships can impact urban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students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™ performance in scienc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ells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The Infusion of Inquiry-Based Learning into School-Based Agricultural Education: A Review of Literatur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est* 200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School effects on pupils' health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behaviours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: evidence in support of the health promoting school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hitehouse 2001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Evaluating a children's hospital garden environment: Utilization and consumer satisfactio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ielgosz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942A51">
              <w:rPr>
                <w:rFonts w:eastAsia="Times New Roman" w:cstheme="minorHAnsi"/>
                <w:color w:val="000000"/>
              </w:rPr>
              <w:t>Agro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-ecology, household economics and malaria in Uganda: Empirical correlations between agricultural and health outcom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ilding 201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 xml:space="preserve">Maternal and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earlyâ</w:t>
            </w:r>
            <w:proofErr w:type="spellEnd"/>
            <w:r w:rsidRPr="00942A51">
              <w:rPr>
                <w:rFonts w:eastAsia="Times New Roman" w:cstheme="minorHAnsi"/>
                <w:color w:val="000000"/>
              </w:rPr>
              <w:t>€</w:t>
            </w:r>
            <w:r w:rsidRPr="00942A51">
              <w:rPr>
                <w:rFonts w:ascii="Calibri" w:eastAsia="Times New Roman" w:hAnsi="Calibri" w:cs="Calibri"/>
                <w:color w:val="000000"/>
              </w:rPr>
              <w:t></w:t>
            </w:r>
            <w:r w:rsidRPr="00942A51">
              <w:rPr>
                <w:rFonts w:eastAsia="Times New Roman" w:cstheme="minorHAnsi"/>
                <w:color w:val="000000"/>
              </w:rPr>
              <w:t xml:space="preserve">life </w:t>
            </w:r>
            <w:proofErr w:type="spellStart"/>
            <w:r w:rsidRPr="00942A51">
              <w:rPr>
                <w:rFonts w:eastAsia="Times New Roman" w:cstheme="minorHAnsi"/>
                <w:color w:val="000000"/>
              </w:rPr>
              <w:t>area</w:t>
            </w:r>
            <w:r w:rsidRPr="00942A51">
              <w:rPr>
                <w:rFonts w:ascii="Calibri" w:eastAsia="Times New Roman" w:hAnsi="Calibri" w:cs="Calibri"/>
                <w:color w:val="000000"/>
              </w:rPr>
              <w:t>â</w:t>
            </w:r>
            <w:proofErr w:type="spellEnd"/>
            <w:r w:rsidRPr="00942A51">
              <w:rPr>
                <w:rFonts w:ascii="Calibri" w:eastAsia="Times New Roman" w:hAnsi="Calibri" w:cs="Calibri"/>
                <w:color w:val="000000"/>
              </w:rPr>
              <w:t>€</w:t>
            </w:r>
            <w:r w:rsidRPr="00942A51">
              <w:rPr>
                <w:rFonts w:eastAsia="Times New Roman" w:cstheme="minorHAnsi"/>
                <w:color w:val="000000"/>
              </w:rPr>
              <w:t>level characteristics and childhood adiposity: A systematic review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illiams 2013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mpact of garden-based learning on academic outcomes in schools: Synthesis of research between 1990 and 2010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illiams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A systematic review of the influence of the retail food environment around schools on obesity-related outcome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illiams 2015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trategies for enhancing the implementation of school-based policies or practices targeting risk factors for chronic diseas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olfenden 2017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trategies for enhancing the implementation of school-based policies or practices targeting risk factors for chronic disease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Does not include children under 6 years of age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Wolsey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School gardens: Situating students within a global context</w:t>
            </w:r>
          </w:p>
        </w:tc>
        <w:tc>
          <w:tcPr>
            <w:tcW w:w="3519" w:type="dxa"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a systematic review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Yost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Benefits of gardening for children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t peer reviewed</w:t>
            </w:r>
          </w:p>
        </w:tc>
      </w:tr>
      <w:tr w:rsidR="00C94AF9" w:rsidRPr="00942A51" w:rsidTr="00D05A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Zenzen 2009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Integrative Review of School-based Childhood Obesity Prevention Program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  <w:tr w:rsidR="00C94AF9" w:rsidRPr="00942A51" w:rsidTr="00D0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:rsidR="00C94AF9" w:rsidRPr="00942A51" w:rsidRDefault="00C94AF9" w:rsidP="00C94AF9">
            <w:pPr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Zhou 2014</w:t>
            </w:r>
          </w:p>
        </w:tc>
        <w:tc>
          <w:tcPr>
            <w:tcW w:w="8612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Childhood obesity prevention interventions in childcare settings: Systematic review of randomized and nonrandomized controlled trials</w:t>
            </w:r>
          </w:p>
        </w:tc>
        <w:tc>
          <w:tcPr>
            <w:tcW w:w="3519" w:type="dxa"/>
            <w:noWrap/>
            <w:hideMark/>
          </w:tcPr>
          <w:p w:rsidR="00C94AF9" w:rsidRPr="00942A51" w:rsidRDefault="00C94AF9" w:rsidP="00C94A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942A51">
              <w:rPr>
                <w:rFonts w:eastAsia="Times New Roman" w:cstheme="minorHAnsi"/>
                <w:color w:val="000000"/>
              </w:rPr>
              <w:t>No garden-based intervention</w:t>
            </w:r>
          </w:p>
        </w:tc>
      </w:tr>
    </w:tbl>
    <w:p w:rsidR="009E0AD9" w:rsidRPr="00942A51" w:rsidRDefault="009E0AD9">
      <w:pPr>
        <w:rPr>
          <w:rFonts w:cstheme="minorHAnsi"/>
        </w:rPr>
      </w:pPr>
    </w:p>
    <w:p w:rsidR="0034598E" w:rsidRPr="00942A51" w:rsidRDefault="0034598E">
      <w:pPr>
        <w:rPr>
          <w:rFonts w:cstheme="minorHAnsi"/>
        </w:rPr>
      </w:pPr>
    </w:p>
    <w:p w:rsidR="0034598E" w:rsidRPr="00942A51" w:rsidRDefault="0034598E">
      <w:pPr>
        <w:rPr>
          <w:rFonts w:cstheme="minorHAnsi"/>
        </w:rPr>
      </w:pPr>
    </w:p>
    <w:p w:rsidR="0034598E" w:rsidRPr="00942A51" w:rsidRDefault="0034598E">
      <w:pPr>
        <w:rPr>
          <w:rFonts w:cstheme="minorHAnsi"/>
        </w:rPr>
      </w:pPr>
    </w:p>
    <w:p w:rsidR="0034598E" w:rsidRPr="00942A51" w:rsidRDefault="0034598E">
      <w:pPr>
        <w:rPr>
          <w:rFonts w:cstheme="minorHAnsi"/>
        </w:rPr>
      </w:pPr>
    </w:p>
    <w:sectPr w:rsidR="0034598E" w:rsidRPr="00942A51" w:rsidSect="009E0A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AD9"/>
    <w:rsid w:val="00003075"/>
    <w:rsid w:val="001D2BDD"/>
    <w:rsid w:val="001E0C2C"/>
    <w:rsid w:val="00212A4C"/>
    <w:rsid w:val="0034598E"/>
    <w:rsid w:val="004B5EBD"/>
    <w:rsid w:val="006668ED"/>
    <w:rsid w:val="00776CDC"/>
    <w:rsid w:val="007D5E32"/>
    <w:rsid w:val="00930DA4"/>
    <w:rsid w:val="00942A51"/>
    <w:rsid w:val="009C128A"/>
    <w:rsid w:val="009E0AD9"/>
    <w:rsid w:val="00A024D1"/>
    <w:rsid w:val="00C16FAB"/>
    <w:rsid w:val="00C94AF9"/>
    <w:rsid w:val="00D05A1A"/>
    <w:rsid w:val="00E40E61"/>
    <w:rsid w:val="00ED0297"/>
    <w:rsid w:val="00F13A64"/>
    <w:rsid w:val="00F3512F"/>
    <w:rsid w:val="00F8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BDD61"/>
  <w15:chartTrackingRefBased/>
  <w15:docId w15:val="{240C6E0D-B426-4C34-ABAB-E6C4918D9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0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94AF9"/>
  </w:style>
  <w:style w:type="character" w:styleId="Hyperlink">
    <w:name w:val="Hyperlink"/>
    <w:basedOn w:val="DefaultParagraphFont"/>
    <w:uiPriority w:val="99"/>
    <w:semiHidden/>
    <w:unhideWhenUsed/>
    <w:rsid w:val="00C94A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4AF9"/>
    <w:rPr>
      <w:color w:val="954F72"/>
      <w:u w:val="single"/>
    </w:rPr>
  </w:style>
  <w:style w:type="paragraph" w:customStyle="1" w:styleId="msonormal0">
    <w:name w:val="msonormal"/>
    <w:basedOn w:val="Normal"/>
    <w:rsid w:val="00C94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4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94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PlainTable3">
    <w:name w:val="Plain Table 3"/>
    <w:basedOn w:val="TableNormal"/>
    <w:uiPriority w:val="43"/>
    <w:rsid w:val="00D05A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F13A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930D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7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638</Words>
  <Characters>27833</Characters>
  <Application>Microsoft Office Word</Application>
  <DocSecurity>0</DocSecurity>
  <Lines>40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ton, Kara</dc:creator>
  <cp:keywords/>
  <dc:description/>
  <cp:lastModifiedBy>Skelton, Kara</cp:lastModifiedBy>
  <cp:revision>2</cp:revision>
  <dcterms:created xsi:type="dcterms:W3CDTF">2020-03-16T19:06:00Z</dcterms:created>
  <dcterms:modified xsi:type="dcterms:W3CDTF">2020-03-16T19:06:00Z</dcterms:modified>
</cp:coreProperties>
</file>